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6CC8A" w14:textId="53C09F29" w:rsidR="00977FA9" w:rsidRDefault="00266291" w:rsidP="00266291">
      <w:pPr>
        <w:jc w:val="center"/>
        <w:rPr>
          <w:b/>
          <w:sz w:val="24"/>
        </w:rPr>
      </w:pPr>
      <w:r w:rsidRPr="00266291">
        <w:rPr>
          <w:b/>
          <w:sz w:val="24"/>
        </w:rPr>
        <w:t>Supplementary Materials</w:t>
      </w:r>
    </w:p>
    <w:p w14:paraId="1FA6B72C" w14:textId="59CDCD34" w:rsidR="00266291" w:rsidRDefault="00266291" w:rsidP="00266291">
      <w:pPr>
        <w:jc w:val="center"/>
        <w:rPr>
          <w:b/>
          <w:sz w:val="24"/>
        </w:rPr>
      </w:pPr>
    </w:p>
    <w:p w14:paraId="474622E6" w14:textId="75764935" w:rsidR="00266291" w:rsidRPr="006B5000" w:rsidRDefault="00266291" w:rsidP="00266291">
      <w:pPr>
        <w:rPr>
          <w:b/>
        </w:rPr>
      </w:pPr>
      <w:r w:rsidRPr="006B5000">
        <w:rPr>
          <w:b/>
        </w:rPr>
        <w:t>Search String</w:t>
      </w:r>
      <w:r w:rsidR="006B5000">
        <w:rPr>
          <w:b/>
        </w:rPr>
        <w:t>s</w:t>
      </w:r>
      <w:r w:rsidRPr="006B5000">
        <w:rPr>
          <w:b/>
        </w:rPr>
        <w:t>:</w:t>
      </w:r>
    </w:p>
    <w:p w14:paraId="16F8CEA6" w14:textId="77777777" w:rsidR="00266291" w:rsidRDefault="00266291" w:rsidP="00266291">
      <w:pPr>
        <w:rPr>
          <w:sz w:val="20"/>
        </w:rPr>
      </w:pPr>
    </w:p>
    <w:p w14:paraId="6F38D4E3" w14:textId="77777777" w:rsidR="00266291" w:rsidRDefault="00266291" w:rsidP="00266291">
      <w:r w:rsidRPr="00266291">
        <w:t>Pubmed</w:t>
      </w:r>
      <w:r>
        <w:t>:</w:t>
      </w:r>
    </w:p>
    <w:p w14:paraId="1785550E" w14:textId="1E5CF53D" w:rsidR="00266291" w:rsidRPr="00266291" w:rsidRDefault="00266291" w:rsidP="00266291">
      <w:r w:rsidRPr="00266291">
        <w:t>((("metabolic syndrome"[</w:t>
      </w:r>
      <w:proofErr w:type="spellStart"/>
      <w:r w:rsidRPr="00266291">
        <w:t>MeSH</w:t>
      </w:r>
      <w:proofErr w:type="spellEnd"/>
      <w:r w:rsidRPr="00266291">
        <w:t xml:space="preserve"> Terms]) OR ("metabolic syndrome"[All Fields] OR "syndrome X"[All Fields] OR "X syndrome"[All Fields] OR "insulin resistance syndrome"[All Fields])) AND ((lipid accumulation product) OR (LAP index))) AND (((Polycystic Ovary Syndrome) OR (PCOS)) OR "Polycystic Ovary Syndrome"[</w:t>
      </w:r>
      <w:proofErr w:type="spellStart"/>
      <w:r w:rsidRPr="00266291">
        <w:t>MeSH</w:t>
      </w:r>
      <w:proofErr w:type="spellEnd"/>
      <w:r w:rsidRPr="00266291">
        <w:t xml:space="preserve"> Terms])</w:t>
      </w:r>
    </w:p>
    <w:p w14:paraId="711CB3C7" w14:textId="77777777" w:rsidR="00266291" w:rsidRPr="00266291" w:rsidRDefault="00266291" w:rsidP="00266291"/>
    <w:p w14:paraId="002B90A1" w14:textId="77777777" w:rsidR="00266291" w:rsidRDefault="00266291" w:rsidP="00266291">
      <w:r w:rsidRPr="00266291">
        <w:t>Embase</w:t>
      </w:r>
      <w:r>
        <w:t>:</w:t>
      </w:r>
    </w:p>
    <w:p w14:paraId="7529D43F" w14:textId="22582863" w:rsidR="00266291" w:rsidRPr="00266291" w:rsidRDefault="00266291" w:rsidP="00266291">
      <w:r w:rsidRPr="00266291">
        <w:t xml:space="preserve">('metabolic syndrome' OR 'syndrome x' OR 'insulin resistance syndrome') AND ('lipid accumulation product index' OR 'lap index') AND ('ovary </w:t>
      </w:r>
      <w:proofErr w:type="spellStart"/>
      <w:r w:rsidRPr="00266291">
        <w:t>plycystic</w:t>
      </w:r>
      <w:proofErr w:type="spellEnd"/>
      <w:r w:rsidRPr="00266291">
        <w:t xml:space="preserve"> disease' OR '</w:t>
      </w:r>
      <w:proofErr w:type="spellStart"/>
      <w:r w:rsidRPr="00266291">
        <w:t>pcos</w:t>
      </w:r>
      <w:proofErr w:type="spellEnd"/>
      <w:r w:rsidRPr="00266291">
        <w:t>' OR 'polycystic ovary syndrome')</w:t>
      </w:r>
    </w:p>
    <w:p w14:paraId="60C077EF" w14:textId="77777777" w:rsidR="00266291" w:rsidRPr="00266291" w:rsidRDefault="00266291" w:rsidP="00266291"/>
    <w:p w14:paraId="351116F5" w14:textId="43F67EF0" w:rsidR="00266291" w:rsidRDefault="00266291" w:rsidP="00266291">
      <w:r w:rsidRPr="00266291">
        <w:t>W</w:t>
      </w:r>
      <w:r>
        <w:t xml:space="preserve">eb </w:t>
      </w:r>
      <w:r w:rsidRPr="00266291">
        <w:t>o</w:t>
      </w:r>
      <w:r>
        <w:t xml:space="preserve">f </w:t>
      </w:r>
      <w:r w:rsidRPr="00266291">
        <w:t>S</w:t>
      </w:r>
      <w:r>
        <w:t>cience:</w:t>
      </w:r>
    </w:p>
    <w:p w14:paraId="1AA136B5" w14:textId="5373350A" w:rsidR="00266291" w:rsidRDefault="00266291" w:rsidP="00266291">
      <w:r w:rsidRPr="00266291">
        <w:t xml:space="preserve">(Polycystic ovary </w:t>
      </w:r>
      <w:proofErr w:type="gramStart"/>
      <w:r w:rsidRPr="00266291">
        <w:t>syndrome(</w:t>
      </w:r>
      <w:proofErr w:type="gramEnd"/>
      <w:r w:rsidRPr="00266291">
        <w:t>All Fields) or PCOS(All Fields)) AND (Lipid accumulation product(All Fields) or LAP index(All Fields)) AND (metabolic syndrome(All Fields) or syndrome x(All Fields) or Insulin resistance syndrome(All Fields) or X syndrome(All Fields))</w:t>
      </w:r>
    </w:p>
    <w:p w14:paraId="05C692FC" w14:textId="0737855B" w:rsidR="006B5000" w:rsidRDefault="006B5000" w:rsidP="00266291"/>
    <w:p w14:paraId="7803A9C7" w14:textId="3F954090" w:rsidR="006B5000" w:rsidRDefault="006B5000" w:rsidP="00266291"/>
    <w:p w14:paraId="5BDAA529" w14:textId="6DFEEF5B" w:rsidR="006B5000" w:rsidRDefault="006B5000" w:rsidP="00266291"/>
    <w:p w14:paraId="6831719D" w14:textId="4BE0821B" w:rsidR="006B5000" w:rsidRDefault="006B5000" w:rsidP="00266291"/>
    <w:p w14:paraId="7EEC1920" w14:textId="428CE03A" w:rsidR="006B5000" w:rsidRDefault="006B5000" w:rsidP="00266291"/>
    <w:p w14:paraId="3182F7CC" w14:textId="08692813" w:rsidR="006B5000" w:rsidRDefault="006B5000" w:rsidP="00266291"/>
    <w:p w14:paraId="45332802" w14:textId="5692BD07" w:rsidR="006B5000" w:rsidRDefault="006B5000" w:rsidP="00266291"/>
    <w:p w14:paraId="56AE4889" w14:textId="6F410B36" w:rsidR="003235D5" w:rsidRDefault="003235D5" w:rsidP="00266291"/>
    <w:p w14:paraId="2D5808F6" w14:textId="255C800A" w:rsidR="00EB397F" w:rsidRDefault="00EB397F" w:rsidP="00266291"/>
    <w:p w14:paraId="68A8BBB9" w14:textId="2C369BF9" w:rsidR="00EB397F" w:rsidRDefault="00EB397F" w:rsidP="00266291"/>
    <w:p w14:paraId="460A6B49" w14:textId="18C2A278" w:rsidR="00EB397F" w:rsidRDefault="00EB397F" w:rsidP="00266291"/>
    <w:p w14:paraId="7DDF8BFD" w14:textId="040A642C" w:rsidR="00EB397F" w:rsidRDefault="00EB397F" w:rsidP="00266291"/>
    <w:p w14:paraId="6B2A2865" w14:textId="4B5C94CA" w:rsidR="00EB397F" w:rsidRDefault="00EB397F" w:rsidP="00266291"/>
    <w:p w14:paraId="0E165476" w14:textId="2FE4FFA5" w:rsidR="00EB397F" w:rsidRDefault="00EB397F" w:rsidP="00266291">
      <w:pPr>
        <w:rPr>
          <w:b/>
          <w:sz w:val="24"/>
        </w:rPr>
      </w:pPr>
      <w:r w:rsidRPr="00EB397F">
        <w:rPr>
          <w:b/>
          <w:sz w:val="24"/>
        </w:rPr>
        <w:lastRenderedPageBreak/>
        <w:t>QUADAS-2</w:t>
      </w:r>
    </w:p>
    <w:p w14:paraId="7F3033EE" w14:textId="59716CE1" w:rsidR="004C3CCD" w:rsidRPr="004C3CCD" w:rsidRDefault="004C3CCD" w:rsidP="00266291">
      <w:pPr>
        <w:rPr>
          <w:sz w:val="24"/>
        </w:rPr>
      </w:pPr>
      <w:r w:rsidRPr="004C3CCD">
        <w:rPr>
          <w:sz w:val="24"/>
        </w:rPr>
        <w:t>Risk of Bias</w:t>
      </w:r>
    </w:p>
    <w:tbl>
      <w:tblPr>
        <w:tblW w:w="5334" w:type="dxa"/>
        <w:tblLook w:val="04A0" w:firstRow="1" w:lastRow="0" w:firstColumn="1" w:lastColumn="0" w:noHBand="0" w:noVBand="1"/>
      </w:tblPr>
      <w:tblGrid>
        <w:gridCol w:w="1235"/>
        <w:gridCol w:w="1116"/>
        <w:gridCol w:w="916"/>
        <w:gridCol w:w="1161"/>
        <w:gridCol w:w="906"/>
      </w:tblGrid>
      <w:tr w:rsidR="004C3CCD" w:rsidRPr="004C3CCD" w14:paraId="093CC2D6" w14:textId="77777777" w:rsidTr="004C3CCD">
        <w:trPr>
          <w:trHeight w:val="1020"/>
        </w:trPr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993A4C" w14:textId="77777777" w:rsidR="004C3CCD" w:rsidRPr="004C3CCD" w:rsidRDefault="004C3CCD" w:rsidP="004C3C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E622E" w14:textId="77777777" w:rsidR="004C3CCD" w:rsidRPr="004C3CCD" w:rsidRDefault="004C3CCD" w:rsidP="004C3C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ATIENT SELECTION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601E" w14:textId="77777777" w:rsidR="004C3CCD" w:rsidRPr="004C3CCD" w:rsidRDefault="004C3CCD" w:rsidP="004C3C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INDEX TEST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3DD5" w14:textId="77777777" w:rsidR="004C3CCD" w:rsidRPr="004C3CCD" w:rsidRDefault="004C3CCD" w:rsidP="004C3C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FERENCE STANDAR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F389" w14:textId="77777777" w:rsidR="004C3CCD" w:rsidRPr="004C3CCD" w:rsidRDefault="004C3CCD" w:rsidP="004C3C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LOW AND TIMING</w:t>
            </w:r>
          </w:p>
        </w:tc>
      </w:tr>
      <w:tr w:rsidR="004C3CCD" w:rsidRPr="004C3CCD" w14:paraId="7CBBAFA1" w14:textId="77777777" w:rsidTr="004C3CCD">
        <w:trPr>
          <w:trHeight w:val="510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0B4D14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. Banu           20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B98E116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000DB1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41A0D27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776072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4C3CCD" w:rsidRPr="004C3CCD" w14:paraId="07223449" w14:textId="77777777" w:rsidTr="004C3CCD">
        <w:trPr>
          <w:trHeight w:val="510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4DB8DC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. Xiang           20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BB9B60D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89DA4D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88A40C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0A45BD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4C3CCD" w:rsidRPr="004C3CCD" w14:paraId="00AAB6D4" w14:textId="77777777" w:rsidTr="004C3CCD">
        <w:trPr>
          <w:trHeight w:val="510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3C9914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. Yin              20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C975D3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B9E629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ABF89CF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Unclea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16BF04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4C3CCD" w:rsidRPr="004C3CCD" w14:paraId="38A986E1" w14:textId="77777777" w:rsidTr="004C3CCD">
        <w:trPr>
          <w:trHeight w:val="510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34833C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ut</w:t>
            </w:r>
            <w:proofErr w:type="spellEnd"/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   2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99B72AE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B8B7968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0BD5411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4EB603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4C3CCD" w:rsidRPr="004C3CCD" w14:paraId="77188AFC" w14:textId="77777777" w:rsidTr="004C3CCD">
        <w:trPr>
          <w:trHeight w:val="510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A8396F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. Han          20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B02D0C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BCD10B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AC68DE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3FDD45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4C3CCD" w:rsidRPr="004C3CCD" w14:paraId="118841DC" w14:textId="77777777" w:rsidTr="004C3CCD">
        <w:trPr>
          <w:trHeight w:val="765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98ED79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. g. </w:t>
            </w:r>
            <w:proofErr w:type="spellStart"/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tuzna</w:t>
            </w:r>
            <w:proofErr w:type="spellEnd"/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DADB41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1A0B1B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28D104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E767DC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4C3CCD" w:rsidRPr="004C3CCD" w14:paraId="3A5171CB" w14:textId="77777777" w:rsidTr="004C3CCD">
        <w:trPr>
          <w:trHeight w:val="765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534DB8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Z. </w:t>
            </w:r>
            <w:proofErr w:type="spellStart"/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ghshband</w:t>
            </w:r>
            <w:proofErr w:type="spellEnd"/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DD9598C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4D1133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Unclea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9993FD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FCF2F2C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4C3CCD" w:rsidRPr="004C3CCD" w14:paraId="20BCC99F" w14:textId="77777777" w:rsidTr="004C3CCD">
        <w:trPr>
          <w:trHeight w:val="765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87452C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. A. </w:t>
            </w:r>
            <w:proofErr w:type="spellStart"/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zos</w:t>
            </w:r>
            <w:proofErr w:type="spellEnd"/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20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D758D51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1BB1838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19CF43C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527E1C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4C3CCD" w:rsidRPr="004C3CCD" w14:paraId="6F60E963" w14:textId="77777777" w:rsidTr="004C3CCD">
        <w:trPr>
          <w:trHeight w:val="765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8F9D40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. R. Tehrani   20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1905479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0596F3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7CBED1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B15043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4C3CCD" w:rsidRPr="004C3CCD" w14:paraId="2B782970" w14:textId="77777777" w:rsidTr="004C3CCD">
        <w:trPr>
          <w:trHeight w:val="765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66D01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. A. </w:t>
            </w:r>
            <w:proofErr w:type="spellStart"/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reenidhi</w:t>
            </w:r>
            <w:proofErr w:type="spellEnd"/>
            <w:r w:rsidRPr="004C3CC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F0AAE2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0D8931E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Unclea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90B8C5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0D335D" w14:textId="77777777" w:rsidR="004C3CCD" w:rsidRPr="004C3CCD" w:rsidRDefault="004C3CCD" w:rsidP="004C3C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3CCD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</w:tbl>
    <w:p w14:paraId="33E58010" w14:textId="22A5E2A7" w:rsidR="004C3CCD" w:rsidRDefault="004C3CCD" w:rsidP="00266291">
      <w:pPr>
        <w:rPr>
          <w:b/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0F4EAFF" wp14:editId="5F1E50F9">
            <wp:simplePos x="914400" y="6210300"/>
            <wp:positionH relativeFrom="margin">
              <wp:align>center</wp:align>
            </wp:positionH>
            <wp:positionV relativeFrom="margin">
              <wp:align>bottom</wp:align>
            </wp:positionV>
            <wp:extent cx="4572000" cy="2743200"/>
            <wp:effectExtent l="0" t="0" r="0" b="0"/>
            <wp:wrapSquare wrapText="bothSides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5D7B61C-011F-470F-A4A6-55C54877DF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14:paraId="582AAC1C" w14:textId="7894DFE4" w:rsidR="004C3CCD" w:rsidRDefault="004C3CCD" w:rsidP="00266291">
      <w:pPr>
        <w:rPr>
          <w:b/>
          <w:sz w:val="24"/>
        </w:rPr>
      </w:pPr>
    </w:p>
    <w:p w14:paraId="07BA1ECC" w14:textId="0A3C3A93" w:rsidR="004C3CCD" w:rsidRDefault="004C3CCD" w:rsidP="00266291">
      <w:pPr>
        <w:rPr>
          <w:b/>
          <w:sz w:val="24"/>
        </w:rPr>
      </w:pPr>
    </w:p>
    <w:p w14:paraId="439FD14D" w14:textId="652D3DC7" w:rsidR="004C3CCD" w:rsidRDefault="004C3CCD" w:rsidP="00266291">
      <w:pPr>
        <w:rPr>
          <w:b/>
          <w:sz w:val="24"/>
        </w:rPr>
      </w:pPr>
    </w:p>
    <w:p w14:paraId="7651E0AE" w14:textId="3E256148" w:rsidR="004C3CCD" w:rsidRDefault="004C3CCD" w:rsidP="00266291">
      <w:pPr>
        <w:rPr>
          <w:b/>
          <w:sz w:val="24"/>
        </w:rPr>
      </w:pPr>
    </w:p>
    <w:p w14:paraId="3B11DA8D" w14:textId="36FA336E" w:rsidR="004C3CCD" w:rsidRDefault="004C3CCD" w:rsidP="00266291">
      <w:pPr>
        <w:rPr>
          <w:b/>
          <w:sz w:val="24"/>
        </w:rPr>
      </w:pPr>
    </w:p>
    <w:p w14:paraId="3793E57E" w14:textId="77777777" w:rsidR="004C3CCD" w:rsidRPr="00EB397F" w:rsidRDefault="004C3CCD" w:rsidP="00266291">
      <w:pPr>
        <w:rPr>
          <w:b/>
          <w:sz w:val="24"/>
        </w:rPr>
      </w:pPr>
    </w:p>
    <w:p w14:paraId="0DB0FCED" w14:textId="502ED66D" w:rsidR="00EB397F" w:rsidRDefault="004C3CCD" w:rsidP="00266291">
      <w:r>
        <w:lastRenderedPageBreak/>
        <w:t>Applicability Concerns</w:t>
      </w:r>
    </w:p>
    <w:tbl>
      <w:tblPr>
        <w:tblW w:w="4375" w:type="dxa"/>
        <w:tblLook w:val="04A0" w:firstRow="1" w:lastRow="0" w:firstColumn="1" w:lastColumn="0" w:noHBand="0" w:noVBand="1"/>
      </w:tblPr>
      <w:tblGrid>
        <w:gridCol w:w="1235"/>
        <w:gridCol w:w="1116"/>
        <w:gridCol w:w="863"/>
        <w:gridCol w:w="1161"/>
      </w:tblGrid>
      <w:tr w:rsidR="00EB397F" w:rsidRPr="00EB397F" w14:paraId="7770600E" w14:textId="77777777" w:rsidTr="004C3CCD">
        <w:trPr>
          <w:trHeight w:val="1020"/>
        </w:trPr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40BF" w14:textId="77777777" w:rsidR="00EB397F" w:rsidRPr="00EB397F" w:rsidRDefault="00EB397F" w:rsidP="00EB3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C763" w14:textId="77777777" w:rsidR="00EB397F" w:rsidRPr="00EB397F" w:rsidRDefault="00EB397F" w:rsidP="00EB39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39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ATIENT SELECTION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FF4C" w14:textId="77777777" w:rsidR="00EB397F" w:rsidRPr="00EB397F" w:rsidRDefault="00EB397F" w:rsidP="00EB39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39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INDEX TEST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FAC1" w14:textId="77777777" w:rsidR="00EB397F" w:rsidRPr="00EB397F" w:rsidRDefault="00EB397F" w:rsidP="00EB39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397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FERENCE STANDARD</w:t>
            </w:r>
          </w:p>
        </w:tc>
      </w:tr>
      <w:tr w:rsidR="00EB397F" w:rsidRPr="00EB397F" w14:paraId="6208D9B0" w14:textId="77777777" w:rsidTr="004C3CCD">
        <w:trPr>
          <w:trHeight w:val="510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21DDCB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. Banu           20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7466D05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D11C1A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2FEFA1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EB397F" w:rsidRPr="00EB397F" w14:paraId="234CDB56" w14:textId="77777777" w:rsidTr="004C3CCD">
        <w:trPr>
          <w:trHeight w:val="510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942BDA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. Xiang           20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6307CA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2E8FB2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4B8C29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EB397F" w:rsidRPr="00EB397F" w14:paraId="271E9C4E" w14:textId="77777777" w:rsidTr="004C3CCD">
        <w:trPr>
          <w:trHeight w:val="510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872EEF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. Yin              20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B20659C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4E6E2E5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89B4122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Unclear</w:t>
            </w:r>
          </w:p>
        </w:tc>
        <w:bookmarkStart w:id="0" w:name="_GoBack"/>
        <w:bookmarkEnd w:id="0"/>
      </w:tr>
      <w:tr w:rsidR="00EB397F" w:rsidRPr="00EB397F" w14:paraId="48043DFF" w14:textId="77777777" w:rsidTr="004C3CCD">
        <w:trPr>
          <w:trHeight w:val="510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5F25D7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ut</w:t>
            </w:r>
            <w:proofErr w:type="spellEnd"/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   2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3B8A36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32230B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772646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EB397F" w:rsidRPr="00EB397F" w14:paraId="48EA3861" w14:textId="77777777" w:rsidTr="004C3CCD">
        <w:trPr>
          <w:trHeight w:val="510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CB2F22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. Han          20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DC20D7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E4AAC1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776F00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EB397F" w:rsidRPr="00EB397F" w14:paraId="75C15B61" w14:textId="77777777" w:rsidTr="004C3CCD">
        <w:trPr>
          <w:trHeight w:val="765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81B1DC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. g. </w:t>
            </w:r>
            <w:proofErr w:type="spellStart"/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tuzna</w:t>
            </w:r>
            <w:proofErr w:type="spellEnd"/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912FD7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AE55307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AEFA34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EB397F" w:rsidRPr="00EB397F" w14:paraId="6C411F7A" w14:textId="77777777" w:rsidTr="004C3CCD">
        <w:trPr>
          <w:trHeight w:val="765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DB84D0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Z. </w:t>
            </w:r>
            <w:proofErr w:type="spellStart"/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ghshband</w:t>
            </w:r>
            <w:proofErr w:type="spellEnd"/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82DAAF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40C2B1D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DED293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EB397F" w:rsidRPr="00EB397F" w14:paraId="302BCD4C" w14:textId="77777777" w:rsidTr="004C3CCD">
        <w:trPr>
          <w:trHeight w:val="765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16F81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. A. </w:t>
            </w:r>
            <w:proofErr w:type="spellStart"/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zos</w:t>
            </w:r>
            <w:proofErr w:type="spellEnd"/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20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FF55CB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8B33D8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50E345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EB397F" w:rsidRPr="00EB397F" w14:paraId="395ADFD7" w14:textId="77777777" w:rsidTr="004C3CCD">
        <w:trPr>
          <w:trHeight w:val="765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6FA092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. R. Tehrani   20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46FD137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Hig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0B9EC17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A328A4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  <w:tr w:rsidR="00EB397F" w:rsidRPr="00EB397F" w14:paraId="37C0E1E6" w14:textId="77777777" w:rsidTr="004C3CCD">
        <w:trPr>
          <w:trHeight w:val="765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A00C9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. A. </w:t>
            </w:r>
            <w:proofErr w:type="spellStart"/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reenidhi</w:t>
            </w:r>
            <w:proofErr w:type="spellEnd"/>
            <w:r w:rsidRPr="00EB39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80D1C60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06645F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454DA8" w14:textId="77777777" w:rsidR="00EB397F" w:rsidRPr="00EB397F" w:rsidRDefault="00EB397F" w:rsidP="00EB3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397F">
              <w:rPr>
                <w:rFonts w:ascii="Calibri" w:eastAsia="Times New Roman" w:hAnsi="Calibri" w:cs="Times New Roman"/>
                <w:color w:val="000000"/>
              </w:rPr>
              <w:t>Low</w:t>
            </w:r>
          </w:p>
        </w:tc>
      </w:tr>
    </w:tbl>
    <w:p w14:paraId="11C450B9" w14:textId="39EC9AC9" w:rsidR="00EB397F" w:rsidRDefault="00EB397F" w:rsidP="00266291">
      <w:r>
        <w:rPr>
          <w:noProof/>
        </w:rPr>
        <w:drawing>
          <wp:anchor distT="0" distB="0" distL="114300" distR="114300" simplePos="0" relativeHeight="251658240" behindDoc="0" locked="0" layoutInCell="1" allowOverlap="1" wp14:anchorId="58B23BB4" wp14:editId="65567687">
            <wp:simplePos x="914400" y="6200775"/>
            <wp:positionH relativeFrom="margin">
              <wp:align>center</wp:align>
            </wp:positionH>
            <wp:positionV relativeFrom="margin">
              <wp:align>bottom</wp:align>
            </wp:positionV>
            <wp:extent cx="4572000" cy="2743200"/>
            <wp:effectExtent l="0" t="0" r="0" b="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707962-A332-4DAC-A2DB-15001097AE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14:paraId="2C5F1DBD" w14:textId="1EDDB16E" w:rsidR="00EB397F" w:rsidRDefault="00EB397F" w:rsidP="00266291"/>
    <w:p w14:paraId="4C32C7A7" w14:textId="1ED126A9" w:rsidR="004C3CCD" w:rsidRDefault="004C3CCD" w:rsidP="00266291"/>
    <w:p w14:paraId="58C4F144" w14:textId="40580ECF" w:rsidR="004C3CCD" w:rsidRDefault="004C3CCD" w:rsidP="00266291"/>
    <w:p w14:paraId="49281786" w14:textId="221B58CE" w:rsidR="004C3CCD" w:rsidRDefault="004C3CCD" w:rsidP="00266291"/>
    <w:p w14:paraId="0E2AAA9C" w14:textId="15DFD8FF" w:rsidR="004C3CCD" w:rsidRDefault="004C3CCD" w:rsidP="00266291"/>
    <w:p w14:paraId="47947C90" w14:textId="267B768F" w:rsidR="004C3CCD" w:rsidRDefault="004C3CCD" w:rsidP="00266291"/>
    <w:p w14:paraId="6980020C" w14:textId="6EDB65BE" w:rsidR="004C3CCD" w:rsidRDefault="004C3CCD" w:rsidP="00266291"/>
    <w:p w14:paraId="71DB0CA0" w14:textId="7B8057D3" w:rsidR="004C3CCD" w:rsidRDefault="004C3CCD" w:rsidP="00266291"/>
    <w:p w14:paraId="051561C1" w14:textId="6D14138D" w:rsidR="004C3CCD" w:rsidRDefault="004C3CCD" w:rsidP="00266291"/>
    <w:p w14:paraId="2593F279" w14:textId="76CC1CDA" w:rsidR="004C3CCD" w:rsidRPr="00266291" w:rsidRDefault="004C3CCD" w:rsidP="00266291"/>
    <w:sectPr w:rsidR="004C3CCD" w:rsidRPr="00266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291"/>
    <w:rsid w:val="00266291"/>
    <w:rsid w:val="003235D5"/>
    <w:rsid w:val="004C3CCD"/>
    <w:rsid w:val="006B5000"/>
    <w:rsid w:val="00815C78"/>
    <w:rsid w:val="00977FA9"/>
    <w:rsid w:val="00EB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EEE48"/>
  <w15:chartTrackingRefBased/>
  <w15:docId w15:val="{4EF4ACBD-7A76-40DF-AAD1-01E48B3F0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7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Proportion of studies with Low, High, and</a:t>
            </a:r>
            <a:r>
              <a:rPr lang="en-US" sz="1200" baseline="0"/>
              <a:t> Unclear </a:t>
            </a:r>
          </a:p>
          <a:p>
            <a:pPr>
              <a:defRPr/>
            </a:pPr>
            <a:r>
              <a:rPr lang="en-US" sz="1200" baseline="0"/>
              <a:t>Risk of Bias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Risk of Bias'!$P$2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Risk of Bias'!$Q$1:$T$1</c:f>
              <c:strCache>
                <c:ptCount val="4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'Risk of Bias'!$Q$2:$T$2</c:f>
              <c:numCache>
                <c:formatCode>General</c:formatCode>
                <c:ptCount val="4"/>
                <c:pt idx="0">
                  <c:v>50</c:v>
                </c:pt>
                <c:pt idx="1">
                  <c:v>80</c:v>
                </c:pt>
                <c:pt idx="2">
                  <c:v>90</c:v>
                </c:pt>
                <c:pt idx="3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A0-4755-A22B-8E95D8A64ED9}"/>
            </c:ext>
          </c:extLst>
        </c:ser>
        <c:ser>
          <c:idx val="1"/>
          <c:order val="1"/>
          <c:tx>
            <c:strRef>
              <c:f>'Risk of Bias'!$P$3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Risk of Bias'!$Q$1:$T$1</c:f>
              <c:strCache>
                <c:ptCount val="4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'Risk of Bias'!$Q$3:$T$3</c:f>
              <c:numCache>
                <c:formatCode>General</c:formatCode>
                <c:ptCount val="4"/>
                <c:pt idx="0">
                  <c:v>5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EA0-4755-A22B-8E95D8A64ED9}"/>
            </c:ext>
          </c:extLst>
        </c:ser>
        <c:ser>
          <c:idx val="2"/>
          <c:order val="2"/>
          <c:tx>
            <c:strRef>
              <c:f>'Risk of Bias'!$P$4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Risk of Bias'!$Q$1:$T$1</c:f>
              <c:strCache>
                <c:ptCount val="4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'Risk of Bias'!$Q$4:$T$4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1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EA0-4755-A22B-8E95D8A64E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79476168"/>
        <c:axId val="279476496"/>
      </c:barChart>
      <c:catAx>
        <c:axId val="2794761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9476496"/>
        <c:crosses val="autoZero"/>
        <c:auto val="1"/>
        <c:lblAlgn val="ctr"/>
        <c:lblOffset val="100"/>
        <c:noMultiLvlLbl val="0"/>
      </c:catAx>
      <c:valAx>
        <c:axId val="2794764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9476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roportion</a:t>
            </a:r>
            <a:r>
              <a:rPr lang="en-US" baseline="0"/>
              <a:t> of studies with Low, High, and Unclear Concerns regarding Applicability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9079068241469819"/>
          <c:y val="0.25488480606590841"/>
          <c:w val="0.66460520559930014"/>
          <c:h val="0.535863954505686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Applicability Concerns'!$P$2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Applicability Concerns'!$Q$1:$S$1</c:f>
              <c:strCache>
                <c:ptCount val="3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</c:strCache>
            </c:strRef>
          </c:cat>
          <c:val>
            <c:numRef>
              <c:f>'Applicability Concerns'!$Q$2:$S$2</c:f>
              <c:numCache>
                <c:formatCode>General</c:formatCode>
                <c:ptCount val="3"/>
                <c:pt idx="0">
                  <c:v>90</c:v>
                </c:pt>
                <c:pt idx="1">
                  <c:v>100</c:v>
                </c:pt>
                <c:pt idx="2">
                  <c:v>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40-4C7B-8C9D-62D65386BA0A}"/>
            </c:ext>
          </c:extLst>
        </c:ser>
        <c:ser>
          <c:idx val="1"/>
          <c:order val="1"/>
          <c:tx>
            <c:strRef>
              <c:f>'Applicability Concerns'!$P$3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Applicability Concerns'!$Q$1:$S$1</c:f>
              <c:strCache>
                <c:ptCount val="3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</c:strCache>
            </c:strRef>
          </c:cat>
          <c:val>
            <c:numRef>
              <c:f>'Applicability Concerns'!$Q$3:$S$3</c:f>
              <c:numCache>
                <c:formatCode>General</c:formatCode>
                <c:ptCount val="3"/>
                <c:pt idx="0">
                  <c:v>1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40-4C7B-8C9D-62D65386BA0A}"/>
            </c:ext>
          </c:extLst>
        </c:ser>
        <c:ser>
          <c:idx val="2"/>
          <c:order val="2"/>
          <c:tx>
            <c:strRef>
              <c:f>'Applicability Concerns'!$P$4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Applicability Concerns'!$Q$1:$S$1</c:f>
              <c:strCache>
                <c:ptCount val="3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</c:strCache>
            </c:strRef>
          </c:cat>
          <c:val>
            <c:numRef>
              <c:f>'Applicability Concerns'!$Q$4:$S$4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40-4C7B-8C9D-62D65386BA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04470800"/>
        <c:axId val="504470472"/>
      </c:barChart>
      <c:catAx>
        <c:axId val="5044708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470472"/>
        <c:crosses val="autoZero"/>
        <c:auto val="1"/>
        <c:lblAlgn val="ctr"/>
        <c:lblOffset val="100"/>
        <c:noMultiLvlLbl val="0"/>
      </c:catAx>
      <c:valAx>
        <c:axId val="504470472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470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7</cp:revision>
  <dcterms:created xsi:type="dcterms:W3CDTF">2024-11-27T15:33:00Z</dcterms:created>
  <dcterms:modified xsi:type="dcterms:W3CDTF">2025-01-01T14:51:00Z</dcterms:modified>
</cp:coreProperties>
</file>